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5AC38E" w14:textId="77777777" w:rsidR="00B32D88" w:rsidRDefault="00B32D88">
      <w:pPr>
        <w:rPr>
          <w:rFonts w:ascii="Arial" w:hAnsi="Arial" w:cs="Arial"/>
          <w:b/>
          <w:sz w:val="20"/>
          <w:szCs w:val="20"/>
        </w:rPr>
      </w:pPr>
    </w:p>
    <w:p w14:paraId="7E0D1425" w14:textId="6E82CAEB" w:rsidR="00B32D88" w:rsidRDefault="00B32D88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Table S1</w:t>
      </w:r>
      <w:r w:rsidR="00C62727">
        <w:rPr>
          <w:rFonts w:ascii="Arial" w:hAnsi="Arial" w:cs="Arial"/>
          <w:b/>
          <w:sz w:val="20"/>
          <w:szCs w:val="20"/>
        </w:rPr>
        <w:t xml:space="preserve">. Primers used in </w:t>
      </w:r>
      <w:proofErr w:type="spellStart"/>
      <w:r w:rsidR="00C62727">
        <w:rPr>
          <w:rFonts w:ascii="Arial" w:hAnsi="Arial" w:cs="Arial"/>
          <w:b/>
          <w:sz w:val="20"/>
          <w:szCs w:val="20"/>
        </w:rPr>
        <w:t>qPCR</w:t>
      </w:r>
      <w:proofErr w:type="spellEnd"/>
      <w:r w:rsidR="00C62727">
        <w:rPr>
          <w:rFonts w:ascii="Arial" w:hAnsi="Arial" w:cs="Arial"/>
          <w:b/>
          <w:sz w:val="20"/>
          <w:szCs w:val="20"/>
        </w:rPr>
        <w:t xml:space="preserve"> (related to Fig 3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3172"/>
        <w:gridCol w:w="1922"/>
        <w:gridCol w:w="1752"/>
      </w:tblGrid>
      <w:tr w:rsidR="00903B1B" w14:paraId="40B0B14C" w14:textId="77777777" w:rsidTr="00C62727">
        <w:tc>
          <w:tcPr>
            <w:tcW w:w="918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6CACF6B" w14:textId="77777777" w:rsidR="00903B1B" w:rsidRPr="00C62727" w:rsidRDefault="00903B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2727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317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D841F00" w14:textId="77777777" w:rsidR="00903B1B" w:rsidRPr="00C62727" w:rsidRDefault="00903B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2727">
              <w:rPr>
                <w:rFonts w:ascii="Arial" w:hAnsi="Arial" w:cs="Arial"/>
                <w:b/>
                <w:sz w:val="20"/>
                <w:szCs w:val="20"/>
              </w:rPr>
              <w:t>Primer sequence</w:t>
            </w:r>
          </w:p>
        </w:tc>
        <w:tc>
          <w:tcPr>
            <w:tcW w:w="192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0A628C1" w14:textId="77777777" w:rsidR="00903B1B" w:rsidRPr="00C62727" w:rsidRDefault="00903B1B" w:rsidP="00903B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2727">
              <w:rPr>
                <w:rFonts w:ascii="Arial" w:hAnsi="Arial" w:cs="Arial"/>
                <w:b/>
                <w:sz w:val="20"/>
                <w:szCs w:val="20"/>
              </w:rPr>
              <w:t>Annealing temp.</w:t>
            </w:r>
          </w:p>
        </w:tc>
        <w:tc>
          <w:tcPr>
            <w:tcW w:w="1752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1764137" w14:textId="77777777" w:rsidR="00903B1B" w:rsidRPr="00C62727" w:rsidRDefault="00903B1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62727">
              <w:rPr>
                <w:rFonts w:ascii="Arial" w:hAnsi="Arial" w:cs="Arial"/>
                <w:b/>
                <w:sz w:val="20"/>
                <w:szCs w:val="20"/>
              </w:rPr>
              <w:t>Reference</w:t>
            </w:r>
          </w:p>
        </w:tc>
      </w:tr>
      <w:tr w:rsidR="006E62DF" w:rsidRPr="00C62727" w14:paraId="73B34AD0" w14:textId="77777777" w:rsidTr="00C62727">
        <w:tc>
          <w:tcPr>
            <w:tcW w:w="918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8E940A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elfa</w:t>
            </w:r>
            <w:proofErr w:type="spellEnd"/>
            <w:proofErr w:type="gramEnd"/>
          </w:p>
        </w:tc>
        <w:tc>
          <w:tcPr>
            <w:tcW w:w="3172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9D21EE5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C62727">
              <w:rPr>
                <w:rFonts w:ascii="Arial" w:hAnsi="Arial" w:cs="Arial"/>
                <w:caps/>
                <w:sz w:val="18"/>
                <w:szCs w:val="18"/>
              </w:rPr>
              <w:t>cttctcaggctgactgtgc</w:t>
            </w:r>
          </w:p>
        </w:tc>
        <w:tc>
          <w:tcPr>
            <w:tcW w:w="1922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81A2B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58 or 62</w:t>
            </w:r>
          </w:p>
        </w:tc>
        <w:tc>
          <w:tcPr>
            <w:tcW w:w="1752" w:type="dxa"/>
            <w:vMerge w:val="restart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10E1C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62727">
              <w:rPr>
                <w:rFonts w:ascii="Arial" w:hAnsi="Arial" w:cs="Arial"/>
                <w:sz w:val="18"/>
                <w:szCs w:val="18"/>
              </w:rPr>
              <w:t>McCurley</w:t>
            </w:r>
            <w:proofErr w:type="spellEnd"/>
            <w:r w:rsidRPr="00C62727">
              <w:rPr>
                <w:rFonts w:ascii="Arial" w:hAnsi="Arial" w:cs="Arial"/>
                <w:sz w:val="18"/>
                <w:szCs w:val="18"/>
              </w:rPr>
              <w:t>, et al.</w:t>
            </w:r>
          </w:p>
        </w:tc>
      </w:tr>
      <w:tr w:rsidR="006E62DF" w:rsidRPr="00C62727" w14:paraId="6FA1D3D3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4A097F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B1165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C62727">
              <w:rPr>
                <w:rFonts w:ascii="Arial" w:hAnsi="Arial" w:cs="Arial"/>
                <w:caps/>
                <w:sz w:val="18"/>
                <w:szCs w:val="18"/>
              </w:rPr>
              <w:t>ccgctagcattaccctcc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73BB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7B98C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471E8263" w14:textId="77777777" w:rsidTr="00C62727">
        <w:tc>
          <w:tcPr>
            <w:tcW w:w="9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484050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mpx</w:t>
            </w:r>
            <w:proofErr w:type="spellEnd"/>
            <w:proofErr w:type="gramEnd"/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7FDE1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TCGAGATCAAAAGCTGGGATA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3358CA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E1EBC4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1362231A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7CF50A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1821B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CCGAGATGGCGATAGGTTG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794137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C7BB1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70275DBA" w14:textId="77777777" w:rsidTr="00C62727"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E94E93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saa</w:t>
            </w:r>
            <w:proofErr w:type="spellEnd"/>
            <w:proofErr w:type="gramEnd"/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7824BC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CGGGGTCCTGGGGGCTATTG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261724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52878F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6C2E1A5A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438E2D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21384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GTTGGGGTCTCCGCCGTTTC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A36726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8FF7B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1CDF10CA" w14:textId="77777777" w:rsidTr="00C62727"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B5D486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il1b</w:t>
            </w:r>
            <w:proofErr w:type="gramEnd"/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A6ECD3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CATCAAACCCCAATCCACAG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833D1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48B89C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4052496F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93E03D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0E493F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CACCACGTTCACTTCACGCT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1CBB7F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51C729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0FDF3C6E" w14:textId="77777777" w:rsidTr="00C62727"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D8037D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r w:rsidRPr="00C62727">
              <w:rPr>
                <w:rFonts w:ascii="Arial" w:hAnsi="Arial" w:cs="Arial"/>
                <w:i/>
                <w:sz w:val="18"/>
                <w:szCs w:val="18"/>
              </w:rPr>
              <w:t>c3</w:t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0A95ED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CGGACGCTGACATCTACCAA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264B75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29C7B4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6CA61137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DFAF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28A22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TCCAGGTCTGCTCTCCCAAG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A2C78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B8DA93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1BE48F22" w14:textId="77777777" w:rsidTr="00C62727"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F66B0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spellStart"/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tnf</w:t>
            </w:r>
            <w:proofErr w:type="spellEnd"/>
            <w:proofErr w:type="gramEnd"/>
            <w:r w:rsidRPr="00C62727">
              <w:rPr>
                <w:rFonts w:ascii="Arial" w:hAnsi="Arial" w:cs="Arial"/>
                <w:i/>
                <w:sz w:val="18"/>
                <w:szCs w:val="18"/>
              </w:rPr>
              <w:sym w:font="Symbol" w:char="F061"/>
            </w:r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434395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GCGCTTTTCTGAATCCTACG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847636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B7A93E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45CA6BD8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53DC80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EE979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color w:val="000000"/>
                <w:sz w:val="18"/>
                <w:szCs w:val="18"/>
              </w:rPr>
              <w:t>5’ TGCCCAGTCTGTCTCCTTCT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8FB207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DA61C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E62DF" w:rsidRPr="00C62727" w14:paraId="559F7DBA" w14:textId="77777777" w:rsidTr="00C62727">
        <w:tc>
          <w:tcPr>
            <w:tcW w:w="918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9817FC" w14:textId="77777777" w:rsidR="006E62DF" w:rsidRPr="00C62727" w:rsidRDefault="006E62DF" w:rsidP="00C62727">
            <w:pPr>
              <w:rPr>
                <w:rFonts w:ascii="Arial" w:hAnsi="Arial" w:cs="Arial"/>
                <w:i/>
                <w:sz w:val="18"/>
                <w:szCs w:val="18"/>
              </w:rPr>
            </w:pPr>
            <w:proofErr w:type="gramStart"/>
            <w:r w:rsidRPr="00C62727">
              <w:rPr>
                <w:rFonts w:ascii="Arial" w:hAnsi="Arial" w:cs="Arial"/>
                <w:i/>
                <w:sz w:val="18"/>
                <w:szCs w:val="18"/>
              </w:rPr>
              <w:t>mmp9</w:t>
            </w:r>
            <w:proofErr w:type="gramEnd"/>
          </w:p>
        </w:tc>
        <w:tc>
          <w:tcPr>
            <w:tcW w:w="3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DCE235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C62727">
              <w:rPr>
                <w:rFonts w:ascii="Arial" w:hAnsi="Arial" w:cs="Arial"/>
                <w:caps/>
                <w:sz w:val="18"/>
                <w:szCs w:val="18"/>
              </w:rPr>
              <w:t>gctgctcatgagtttggaca</w:t>
            </w:r>
          </w:p>
        </w:tc>
        <w:tc>
          <w:tcPr>
            <w:tcW w:w="192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EE5EB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752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27456F" w14:textId="77777777" w:rsidR="006E62DF" w:rsidRPr="00C62727" w:rsidRDefault="006E62DF" w:rsidP="00C62727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>Marjoram, L et al.</w:t>
            </w:r>
          </w:p>
        </w:tc>
      </w:tr>
      <w:tr w:rsidR="006E62DF" w:rsidRPr="00C62727" w14:paraId="27FEA62A" w14:textId="77777777" w:rsidTr="00C62727">
        <w:tc>
          <w:tcPr>
            <w:tcW w:w="91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73092" w14:textId="77777777" w:rsidR="006E62DF" w:rsidRPr="00C62727" w:rsidRDefault="006E6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FF2F60" w14:textId="77777777" w:rsidR="006E62DF" w:rsidRPr="00C62727" w:rsidRDefault="006E62DF">
            <w:pPr>
              <w:rPr>
                <w:rFonts w:ascii="Arial" w:hAnsi="Arial" w:cs="Arial"/>
                <w:sz w:val="18"/>
                <w:szCs w:val="18"/>
              </w:rPr>
            </w:pPr>
            <w:r w:rsidRPr="00C62727">
              <w:rPr>
                <w:rFonts w:ascii="Arial" w:hAnsi="Arial" w:cs="Arial"/>
                <w:sz w:val="18"/>
                <w:szCs w:val="18"/>
              </w:rPr>
              <w:t xml:space="preserve">5’ </w:t>
            </w:r>
            <w:r w:rsidRPr="00C62727">
              <w:rPr>
                <w:rFonts w:ascii="Arial" w:hAnsi="Arial" w:cs="Arial"/>
                <w:caps/>
                <w:sz w:val="18"/>
                <w:szCs w:val="18"/>
              </w:rPr>
              <w:t>agggccagttctaggtcctt</w:t>
            </w:r>
          </w:p>
        </w:tc>
        <w:tc>
          <w:tcPr>
            <w:tcW w:w="19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C943A6" w14:textId="77777777" w:rsidR="006E62DF" w:rsidRPr="00C62727" w:rsidRDefault="006E62D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525FA" w14:textId="77777777" w:rsidR="006E62DF" w:rsidRPr="00C62727" w:rsidRDefault="006E62D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6744D24" w14:textId="16F7A44B" w:rsidR="00442E1A" w:rsidRPr="004F3474" w:rsidRDefault="00442E1A">
      <w:pPr>
        <w:rPr>
          <w:rFonts w:ascii="Arial" w:hAnsi="Arial" w:cs="Arial"/>
          <w:b/>
          <w:sz w:val="20"/>
          <w:szCs w:val="20"/>
        </w:rPr>
      </w:pPr>
      <w:bookmarkStart w:id="0" w:name="_GoBack"/>
      <w:bookmarkEnd w:id="0"/>
    </w:p>
    <w:sectPr w:rsidR="00442E1A" w:rsidRPr="004F3474" w:rsidSect="005F46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0D66"/>
    <w:rsid w:val="002948EB"/>
    <w:rsid w:val="00442E1A"/>
    <w:rsid w:val="004F3474"/>
    <w:rsid w:val="005F46DB"/>
    <w:rsid w:val="006E62DF"/>
    <w:rsid w:val="007B0D66"/>
    <w:rsid w:val="00903B1B"/>
    <w:rsid w:val="00B32D88"/>
    <w:rsid w:val="00C62727"/>
    <w:rsid w:val="00F10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BD9CE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D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0D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32D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255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5</Characters>
  <Application>Microsoft Macintosh Word</Application>
  <DocSecurity>0</DocSecurity>
  <Lines>4</Lines>
  <Paragraphs>1</Paragraphs>
  <ScaleCrop>false</ScaleCrop>
  <Company>University of Oregon</Company>
  <LinksUpToDate>false</LinksUpToDate>
  <CharactersWithSpaces>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h Rolig</dc:creator>
  <cp:keywords/>
  <dc:description/>
  <cp:lastModifiedBy>Annah Rolig</cp:lastModifiedBy>
  <cp:revision>2</cp:revision>
  <dcterms:created xsi:type="dcterms:W3CDTF">2016-12-06T20:06:00Z</dcterms:created>
  <dcterms:modified xsi:type="dcterms:W3CDTF">2016-12-06T20:06:00Z</dcterms:modified>
</cp:coreProperties>
</file>